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208EE" w:rsidRDefault="005208EE">
      <w:r>
        <w:rPr>
          <w:noProof/>
        </w:rPr>
        <w:drawing>
          <wp:inline distT="0" distB="0" distL="0" distR="0">
            <wp:extent cx="8229600" cy="382381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823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15D" w:rsidRDefault="005208EE">
      <w:r w:rsidRPr="005208EE">
        <w:rPr>
          <w:b/>
          <w:bCs/>
        </w:rPr>
        <w:t>Supplementary Figure 1.</w:t>
      </w:r>
      <w:r>
        <w:rPr>
          <w:b/>
          <w:bCs/>
        </w:rPr>
        <w:t xml:space="preserve"> Distribution of assignment weights for regions assigned to each overlapping network. </w:t>
      </w:r>
      <w:r w:rsidRPr="005208EE">
        <w:t>Histogram</w:t>
      </w:r>
      <w:r>
        <w:t>s are restricted to ROIs with an assignment weight greater than zero for each network</w:t>
      </w:r>
      <w:r w:rsidR="0017615D">
        <w:t xml:space="preserve"> and presented</w:t>
      </w:r>
      <w:r>
        <w:t xml:space="preserve"> with </w:t>
      </w:r>
      <w:r w:rsidR="0017615D">
        <w:t xml:space="preserve">10 equally spaced bins from 0 to 1. </w:t>
      </w:r>
    </w:p>
    <w:p w:rsidR="0017615D" w:rsidRDefault="0017615D"/>
    <w:sectPr w:rsidR="0017615D" w:rsidSect="005208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EE"/>
    <w:rsid w:val="0017615D"/>
    <w:rsid w:val="005208EE"/>
    <w:rsid w:val="00CE12AF"/>
    <w:rsid w:val="00EF1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878D02"/>
  <w15:chartTrackingRefBased/>
  <w15:docId w15:val="{7FB7A2E2-F78E-E042-A5EE-818F59150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okson3@gmail.com</dc:creator>
  <cp:keywords/>
  <dc:description/>
  <cp:lastModifiedBy>scookson3@gmail.com</cp:lastModifiedBy>
  <cp:revision>1</cp:revision>
  <dcterms:created xsi:type="dcterms:W3CDTF">2022-09-26T21:12:00Z</dcterms:created>
  <dcterms:modified xsi:type="dcterms:W3CDTF">2022-09-26T21:52:00Z</dcterms:modified>
</cp:coreProperties>
</file>